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1B135" w14:textId="1E33A1F2" w:rsidR="00EC03C7" w:rsidRPr="00E92D49" w:rsidRDefault="194B0A40" w:rsidP="194B0A4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92D4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proofErr w:type="gramEnd"/>
      <w:r w:rsidR="005D32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D3243">
        <w:rPr>
          <w:rFonts w:ascii="Times New Roman" w:hAnsi="Times New Roman" w:cs="Times New Roman"/>
          <w:sz w:val="24"/>
          <w:szCs w:val="24"/>
          <w:lang w:val="en-US"/>
        </w:rPr>
        <w:t xml:space="preserve">Reported methods of species identification and evaluation of reproducibility of previous antiviral studies on genus </w:t>
      </w:r>
      <w:r w:rsidR="005D3243" w:rsidRPr="005D3243">
        <w:rPr>
          <w:rFonts w:ascii="Times New Roman" w:hAnsi="Times New Roman" w:cs="Times New Roman"/>
          <w:i/>
          <w:sz w:val="24"/>
          <w:szCs w:val="24"/>
          <w:lang w:val="en-US"/>
        </w:rPr>
        <w:t>Ganoderma</w:t>
      </w:r>
      <w:r w:rsidR="005D324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14:paraId="6CA4FAC8" w14:textId="77777777" w:rsidR="00550C99" w:rsidRPr="00E92D49" w:rsidRDefault="00550C99" w:rsidP="00637AC4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284"/>
        <w:gridCol w:w="2591"/>
        <w:gridCol w:w="2840"/>
        <w:gridCol w:w="31"/>
        <w:gridCol w:w="1548"/>
        <w:gridCol w:w="1174"/>
        <w:gridCol w:w="57"/>
        <w:gridCol w:w="1389"/>
        <w:gridCol w:w="37"/>
        <w:gridCol w:w="1548"/>
        <w:gridCol w:w="278"/>
      </w:tblGrid>
      <w:tr w:rsidR="005764AF" w:rsidRPr="00D73FE5" w14:paraId="3A5EAC77" w14:textId="77777777" w:rsidTr="00AF5BC0">
        <w:trPr>
          <w:gridAfter w:val="1"/>
          <w:wAfter w:w="98" w:type="pct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C4F225F" w14:textId="79A9DA92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2E675E5" w14:textId="04330948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imed species, verbatim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E45B4CC" w14:textId="34F7B48C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 acquired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5D173" w14:textId="1DD62AD7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 of identification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28687F7B" w14:textId="068DB2A6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 specimens deposited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77525" w14:textId="4B39DCCD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 numbe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A770CCB" w14:textId="5BF067B1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 number for cultivated material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F6767" w14:textId="7F0268AF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roducibility of the experimental set-up</w:t>
            </w:r>
          </w:p>
        </w:tc>
      </w:tr>
      <w:tr w:rsidR="005764AF" w:rsidRPr="00E92D49" w14:paraId="4EE676F5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D0B2719" w14:textId="1AC60A8F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 Dine et al., 2008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0FE7CA12" w14:textId="79158D06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anoderma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lossum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4A3FBBCD" w14:textId="0114D01E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A148835" w14:textId="376F4F52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 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432A1" w14:textId="590B4831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yama University, Japan.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99F8E70" w14:textId="3217A4AB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PW 25804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881ED0" w14:textId="14C3A29D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number given, </w:t>
            </w:r>
            <w:r w:rsidR="00AC20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 </w:t>
            </w:r>
            <w:proofErr w:type="gram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enance  described</w:t>
            </w:r>
            <w:proofErr w:type="gram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F714D2" w14:textId="60479E13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.</w:t>
            </w:r>
          </w:p>
        </w:tc>
      </w:tr>
      <w:tr w:rsidR="005764AF" w:rsidRPr="00D73FE5" w14:paraId="75DB4F98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7A6E7775" w14:textId="6964984E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kkawy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8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7AE9B744" w14:textId="7ECD84B5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ys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x Fr.) Kars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3289DF7" w14:textId="6B40F85B" w:rsidR="005764AF" w:rsidRPr="00E92D49" w:rsidRDefault="194B0A40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Alps Chemical Industries Co. Japan, an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zhi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l Institute Co. Ltd, Tokyo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78410D14" w14:textId="41FB8FAC" w:rsidR="005764AF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="194B0A40"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54DB40" w14:textId="05971CF7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yama </w:t>
            </w:r>
            <w:r w:rsidRPr="00E92D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ersity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apan.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6406815" w14:textId="7349AC1B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ucher number not 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8D46F4" w14:textId="1C825BC7" w:rsidR="005764AF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C1E82" w14:textId="505A842B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the examination of herbarium specimens.</w:t>
            </w:r>
          </w:p>
        </w:tc>
      </w:tr>
      <w:tr w:rsidR="005764AF" w:rsidRPr="00D73FE5" w14:paraId="01171A09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79896969" w14:textId="753D0AC8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9a 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279DD044" w14:textId="0E352865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.) Kars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C4B8290" w14:textId="1BC0E133" w:rsidR="005764AF" w:rsidRPr="00E92D49" w:rsidRDefault="194B0A40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ught from herbal drug store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7DCC18E" w14:textId="1535A71F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6572C" w14:textId="0C64E0F8" w:rsidR="005764AF" w:rsidRPr="00E92D49" w:rsidRDefault="194B0A40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oul National Uni.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2FEC22A" w14:textId="15F08E2A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5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C1B8EE" w14:textId="7CD40783" w:rsidR="005764AF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B04E2" w14:textId="7994FD2E" w:rsidR="005764AF" w:rsidRPr="00E92D49" w:rsidRDefault="194B0A40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examination of herbarium specimens.</w:t>
            </w:r>
          </w:p>
        </w:tc>
      </w:tr>
      <w:tr w:rsidR="000F1E78" w:rsidRPr="00D73FE5" w14:paraId="6F4374E6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E4E8D21" w14:textId="64059143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9b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56891E3A" w14:textId="7F8E82AA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r.) Karst.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5598A62" w14:textId="0CF137B3" w:rsidR="000F1E78" w:rsidRPr="000F1E78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ught from herbal drug store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71EC059" w14:textId="34E2E117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7FD18" w14:textId="00126782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oul National Uni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5FFE354" w14:textId="2874139B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5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07519E" w14:textId="47F9822A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054562" w14:textId="3481C24A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the examination of herbarium specimens.</w:t>
            </w:r>
          </w:p>
        </w:tc>
      </w:tr>
      <w:tr w:rsidR="000F1E78" w:rsidRPr="00D73FE5" w14:paraId="22BAA09A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9E89385" w14:textId="6E0B0FA0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0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A700173" w14:textId="0D813229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r.) Karst.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5F47217" w14:textId="7218B83C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ught from herbal drug store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DC9C9FA" w14:textId="4051EDC3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59723" w14:textId="3C7A856C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oul National Uni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6AEC400B" w14:textId="56171635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5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BF7429" w14:textId="0E221914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A3F9FF" w14:textId="1C5117CF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the examination of herbarium specimens.</w:t>
            </w:r>
          </w:p>
        </w:tc>
      </w:tr>
      <w:tr w:rsidR="000F1E78" w:rsidRPr="00D73FE5" w14:paraId="11CE45E4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CAFFC40" w14:textId="38E74BBB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watsuki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66D07F4" w14:textId="4B6AEEE4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ARS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FD6FA47" w14:textId="3C2157B1" w:rsidR="000F1E78" w:rsidRPr="000F1E78" w:rsidRDefault="000F1E78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ught from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okuniya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-Yaku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oku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. (Tokyo), cultivated in Gunma, Japan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54C3914" w14:textId="0B36267D" w:rsidR="000F1E78" w:rsidRPr="00E05402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a description in a medicinal 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hroom encyclopedia.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D2BFC" w14:textId="2F4B8DBF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Science an</w:t>
            </w:r>
            <w:r w:rsidR="004C6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Technology, Nihon Uni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49597FE" w14:textId="10374A7A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ucher number not 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D7B364" w14:textId="377DC92D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D0CBC" w14:textId="5E63E223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the examination of herbarium specimens.</w:t>
            </w:r>
          </w:p>
        </w:tc>
      </w:tr>
      <w:tr w:rsidR="000F1E78" w:rsidRPr="00D73FE5" w14:paraId="3E40A240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15C06A5" w14:textId="7FFE6B36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, 2000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277BCB9" w14:textId="77387FA4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.) Kars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68FE00F" w14:textId="509FEA56" w:rsidR="000F1E78" w:rsidRPr="000F1E78" w:rsidRDefault="000F1E78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ught from local store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8936F49" w14:textId="17D278F6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6C1A4" w14:textId="147C2F82" w:rsidR="000F1E78" w:rsidRPr="00E92D49" w:rsidRDefault="004C621B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oul National Uni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6490F695" w14:textId="5C6A1B03" w:rsidR="000F1E78" w:rsidRPr="00E92D49" w:rsidRDefault="00AC20C9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0C9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AC20C9"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 w:rsidRPr="00AC20C9">
              <w:rPr>
                <w:rFonts w:ascii="Times New Roman" w:hAnsi="Times New Roman" w:cs="Times New Roman"/>
                <w:sz w:val="20"/>
                <w:szCs w:val="20"/>
              </w:rPr>
              <w:t xml:space="preserve"> 605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2F2E26" w14:textId="0BD20F40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F6208" w14:textId="1AB3D4FB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the examination of herbarium specimens.</w:t>
            </w:r>
          </w:p>
        </w:tc>
      </w:tr>
      <w:tr w:rsidR="000F1E78" w:rsidRPr="00E92D49" w14:paraId="0505EEAE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09D46D1" w14:textId="358A6E3C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dermeyer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5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CB2AA66" w14:textId="777E03A8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feifferi</w:t>
            </w:r>
            <w:proofErr w:type="spellEnd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D3FE92B" w14:textId="397E8D79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wild, Germany.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7E0CF7F" w14:textId="073608F7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C77A1" w14:textId="581685B3" w:rsidR="000F1E78" w:rsidRPr="00E92D49" w:rsidRDefault="00185F16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nst-Moritz-Arndt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niversität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reifswald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432DDA0" w14:textId="18DDE076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oucher number 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2F539B" w14:textId="40BB0420" w:rsidR="000F1E78" w:rsidRPr="00E92D49" w:rsidRDefault="00185F16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I-28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644B0" w14:textId="5DF906E5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.</w:t>
            </w:r>
          </w:p>
        </w:tc>
      </w:tr>
      <w:tr w:rsidR="000F1E78" w:rsidRPr="009B4307" w14:paraId="7EEEFC26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FA23B6A" w14:textId="6A732255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n et al., 1998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1DCE1FCF" w14:textId="74D9D46B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</w:rPr>
              <w:t>Karst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7A71AEC" w14:textId="353E25A4" w:rsidR="000F1E78" w:rsidRPr="00E92D49" w:rsidRDefault="000F1E78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ivat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rom China, Vietnam and Japan. Spores, without provenance. Above from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zhi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l Institute Co. Ltd. Tokyo. Antler shaped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en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. Kyoto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0C09798" w14:textId="705EE461" w:rsidR="000F1E78" w:rsidRPr="00E92D49" w:rsidRDefault="00B44CA4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</w:t>
            </w:r>
            <w:r w:rsidR="000F1E78"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="000F1E78"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4F288" w14:textId="2B30C8F0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ort of specimens deposited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4C34511" w14:textId="788BABA6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ucher number not 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EFD5DF" w14:textId="2B51381C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932CE" w14:textId="0E44AD7E" w:rsidR="000F1E78" w:rsidRPr="009B4307" w:rsidRDefault="009B4307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quires identical samples. </w:t>
            </w:r>
          </w:p>
        </w:tc>
      </w:tr>
      <w:tr w:rsidR="000F1E78" w:rsidRPr="00E92D49" w14:paraId="643BDEAA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14C2C8D" w14:textId="0900B79A" w:rsidR="000F1E78" w:rsidRPr="009B4307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ana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 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5255E2AE" w14:textId="44860A09" w:rsidR="000F1E78" w:rsidRPr="009B4307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feifferi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43E615A9" w14:textId="21BEBBE9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diomes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wild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.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6CD9D62C" w14:textId="7FD0E0EA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59E65" w14:textId="3EB7CB22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nst-Moritz-Arndt 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ät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reifswald.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3093630" w14:textId="18B2064B" w:rsidR="000F1E78" w:rsidRPr="00E92D49" w:rsidRDefault="00AC20C9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-28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27DFB7" w14:textId="133626AF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A5857" w14:textId="7D282AD9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.</w:t>
            </w:r>
          </w:p>
        </w:tc>
      </w:tr>
      <w:tr w:rsidR="000F1E78" w:rsidRPr="00D73FE5" w14:paraId="175AFA52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7DA1086" w14:textId="52D2D452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o et al., 2009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3B8CCAE" w14:textId="0324BDD2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nense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3910D8B" w14:textId="1C2BD969" w:rsidR="000F1E78" w:rsidRPr="000F1E78" w:rsidRDefault="000F1E78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ght from market, Chengdu, China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7EC181A2" w14:textId="4E81174F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E5D19" w14:textId="747F3573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yama </w:t>
            </w:r>
            <w:r w:rsidRPr="00E92D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ersity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apan.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FAE437B" w14:textId="10E97B20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ucher number not 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4EE522" w14:textId="4C4A52D7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64753" w14:textId="31B6F49C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s the examination of herbarium specimens.</w:t>
            </w:r>
          </w:p>
        </w:tc>
      </w:tr>
      <w:tr w:rsidR="000F1E78" w:rsidRPr="00D73FE5" w14:paraId="252A9803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841D3FD" w14:textId="3AA04655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 et al., 2014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06E4D3B" w14:textId="4EBFD218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2958C61" w14:textId="76C1040A" w:rsidR="000F1E78" w:rsidRPr="000F1E78" w:rsidRDefault="000F1E78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“</w:t>
            </w:r>
            <w:proofErr w:type="spell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shi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 extract, from Kunming Institute of Botany, Chinese Academy of Science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E3724B5" w14:textId="33FCAEF6" w:rsidR="000F1E78" w:rsidRPr="00E92D49" w:rsidRDefault="00B44CA4" w:rsidP="00B44C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</w:t>
            </w:r>
            <w:r w:rsidR="000F1E78"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</w:t>
            </w:r>
            <w:r w:rsidR="00E05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="000F1E78"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13E11" w14:textId="5B44D64D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ort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BC8A42A" w14:textId="68254507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ucher number not 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A49C0E" w14:textId="1FF035D0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6CFB2" w14:textId="34ADE9B9" w:rsidR="000F1E78" w:rsidRPr="00E92D49" w:rsidRDefault="000F1E78" w:rsidP="005D324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quires identical </w:t>
            </w:r>
            <w:r w:rsidR="005D32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s</w:t>
            </w: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0F1E78" w:rsidRPr="00E92D49" w14:paraId="048243FB" w14:textId="77777777" w:rsidTr="000F1E78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E167557" w14:textId="7CAD5EEE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u et al., 2004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EA08B08" w14:textId="6217C9E6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E92D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idum</w:t>
            </w:r>
            <w:proofErr w:type="spell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.) Karst / Kars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00298A3" w14:textId="14773B35" w:rsidR="000F1E78" w:rsidRPr="000F1E78" w:rsidRDefault="000F1E78" w:rsidP="000F1E7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 strain from the </w:t>
            </w:r>
            <w:proofErr w:type="gramStart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</w:t>
            </w:r>
            <w:proofErr w:type="gramEnd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b.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1EA659E4" w14:textId="4967FF79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 not reported.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07B19" w14:textId="4FB2C328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ort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3FB1D83" w14:textId="78D6058A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ucher number not given.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3B1125" w14:textId="3A76823C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ot reported.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5F425F" w14:textId="7BEA9E28" w:rsidR="000F1E78" w:rsidRPr="00E92D49" w:rsidRDefault="000F1E78" w:rsidP="00D3187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od, if the strain used is </w:t>
            </w:r>
            <w:r w:rsidR="00AB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bookmarkStart w:id="0" w:name="_GoBack"/>
            <w:bookmarkEnd w:id="0"/>
            <w:r w:rsidRPr="00E92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. Low, if not.</w:t>
            </w:r>
          </w:p>
        </w:tc>
      </w:tr>
    </w:tbl>
    <w:p w14:paraId="1035C1B8" w14:textId="77777777" w:rsidR="00550C99" w:rsidRPr="00E92D49" w:rsidRDefault="00550C99" w:rsidP="00637AC4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sectPr w:rsidR="00550C99" w:rsidRPr="00E92D49" w:rsidSect="002752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B91B22"/>
    <w:multiLevelType w:val="hybridMultilevel"/>
    <w:tmpl w:val="D160CE12"/>
    <w:lvl w:ilvl="0" w:tplc="721E56F0">
      <w:numFmt w:val="bullet"/>
      <w:lvlText w:val="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6512249D"/>
    <w:multiLevelType w:val="hybridMultilevel"/>
    <w:tmpl w:val="59FA436C"/>
    <w:lvl w:ilvl="0" w:tplc="CD28F32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3C7"/>
    <w:rsid w:val="000639EA"/>
    <w:rsid w:val="000F1E78"/>
    <w:rsid w:val="00107118"/>
    <w:rsid w:val="0015615B"/>
    <w:rsid w:val="00185F16"/>
    <w:rsid w:val="001D7ED0"/>
    <w:rsid w:val="001E787F"/>
    <w:rsid w:val="00200F67"/>
    <w:rsid w:val="00202E50"/>
    <w:rsid w:val="00263ABB"/>
    <w:rsid w:val="00275206"/>
    <w:rsid w:val="00297217"/>
    <w:rsid w:val="00451652"/>
    <w:rsid w:val="0046420B"/>
    <w:rsid w:val="004C621B"/>
    <w:rsid w:val="004F63B8"/>
    <w:rsid w:val="00516A2E"/>
    <w:rsid w:val="00550C99"/>
    <w:rsid w:val="005541A2"/>
    <w:rsid w:val="0056113E"/>
    <w:rsid w:val="005764AF"/>
    <w:rsid w:val="005D3243"/>
    <w:rsid w:val="00637AC4"/>
    <w:rsid w:val="0065608B"/>
    <w:rsid w:val="006F508A"/>
    <w:rsid w:val="00707211"/>
    <w:rsid w:val="007539F5"/>
    <w:rsid w:val="007C72C0"/>
    <w:rsid w:val="007E4835"/>
    <w:rsid w:val="008C7D61"/>
    <w:rsid w:val="009B4307"/>
    <w:rsid w:val="00A24A7B"/>
    <w:rsid w:val="00A36F19"/>
    <w:rsid w:val="00AB328D"/>
    <w:rsid w:val="00AC20C9"/>
    <w:rsid w:val="00AF5BC0"/>
    <w:rsid w:val="00B44CA4"/>
    <w:rsid w:val="00B92002"/>
    <w:rsid w:val="00BC55F3"/>
    <w:rsid w:val="00BE2A8B"/>
    <w:rsid w:val="00BF7DD0"/>
    <w:rsid w:val="00C111A8"/>
    <w:rsid w:val="00C22E1F"/>
    <w:rsid w:val="00D3187D"/>
    <w:rsid w:val="00D73FE5"/>
    <w:rsid w:val="00D869AA"/>
    <w:rsid w:val="00DC5373"/>
    <w:rsid w:val="00DD0AAB"/>
    <w:rsid w:val="00E05402"/>
    <w:rsid w:val="00E30D2E"/>
    <w:rsid w:val="00E3763F"/>
    <w:rsid w:val="00E8184A"/>
    <w:rsid w:val="00E92D49"/>
    <w:rsid w:val="00EC03C7"/>
    <w:rsid w:val="00EF37C3"/>
    <w:rsid w:val="00F349BD"/>
    <w:rsid w:val="194B0A40"/>
    <w:rsid w:val="3E7B7818"/>
    <w:rsid w:val="7B33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539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03C7"/>
    <w:pPr>
      <w:spacing w:after="0" w:line="240" w:lineRule="auto"/>
    </w:pPr>
    <w:rPr>
      <w:rFonts w:ascii="Cambria" w:eastAsia="Calibri" w:hAnsi="Cambria" w:cs="Times New Roman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3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2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03C7"/>
    <w:pPr>
      <w:spacing w:after="0" w:line="240" w:lineRule="auto"/>
    </w:pPr>
    <w:rPr>
      <w:rFonts w:ascii="Cambria" w:eastAsia="Calibri" w:hAnsi="Cambria" w:cs="Times New Roman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3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2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2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C273FBDB1AAC448BDBB3CA1302F22C6" ma:contentTypeVersion="3" ma:contentTypeDescription="Luo uusi asiakirja." ma:contentTypeScope="" ma:versionID="3b25b787659ae01c678066d46fcd949b">
  <xsd:schema xmlns:xsd="http://www.w3.org/2001/XMLSchema" xmlns:xs="http://www.w3.org/2001/XMLSchema" xmlns:p="http://schemas.microsoft.com/office/2006/metadata/properties" xmlns:ns2="ebb82943-49da-4504-a2f3-a33fb2eb95f1" targetNamespace="http://schemas.microsoft.com/office/2006/metadata/properties" ma:root="true" ma:fieldsID="643c11cf4c13186185f95add12dbb6b8" ns2:_="">
    <xsd:import namespace="ebb82943-49da-4504-a2f3-a33fb2eb95f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82943-49da-4504-a2f3-a33fb2eb95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2B978-EFAF-422D-B051-BD13E5D2B3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EE4121-D179-4AB5-9679-363A282B6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82943-49da-4504-a2f3-a33fb2eb95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8785D4-F288-462F-9965-3F0E2363D0C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4B89E3-0A7E-4F0A-8AFE-6D56B3C0B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73</Words>
  <Characters>3024</Characters>
  <Application>Microsoft Office Word</Application>
  <DocSecurity>0</DocSecurity>
  <Lines>25</Lines>
  <Paragraphs>6</Paragraphs>
  <ScaleCrop>false</ScaleCrop>
  <Company>LUKE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akoski Riikka</dc:creator>
  <cp:lastModifiedBy>Linnakoski Riikka</cp:lastModifiedBy>
  <cp:revision>51</cp:revision>
  <dcterms:created xsi:type="dcterms:W3CDTF">2018-05-02T19:38:00Z</dcterms:created>
  <dcterms:modified xsi:type="dcterms:W3CDTF">2018-07-0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3FBDB1AAC448BDBB3CA1302F22C6</vt:lpwstr>
  </property>
</Properties>
</file>